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CC3" w:rsidRPr="00F41127" w:rsidRDefault="00E51489" w:rsidP="00BE14C2">
      <w:pPr>
        <w:spacing w:after="0" w:line="360" w:lineRule="auto"/>
        <w:rPr>
          <w:lang w:val="en-US"/>
        </w:rPr>
      </w:pPr>
      <w:r w:rsidRPr="00E51489">
        <w:rPr>
          <w:b/>
          <w:lang w:val="en-GB"/>
        </w:rPr>
        <w:t xml:space="preserve">S5 </w:t>
      </w:r>
      <w:r w:rsidR="004223E9" w:rsidRPr="00E51489">
        <w:rPr>
          <w:b/>
          <w:lang w:val="en-GB"/>
        </w:rPr>
        <w:t xml:space="preserve">Table </w:t>
      </w:r>
      <w:r w:rsidR="009E685E" w:rsidRPr="00E51489">
        <w:rPr>
          <w:b/>
          <w:lang w:val="en-GB"/>
        </w:rPr>
        <w:t xml:space="preserve">Correlations between </w:t>
      </w:r>
      <w:r w:rsidR="00EE00BF" w:rsidRPr="00E51489">
        <w:rPr>
          <w:b/>
          <w:lang w:val="en-GB"/>
        </w:rPr>
        <w:t xml:space="preserve">line means of </w:t>
      </w:r>
      <w:r w:rsidR="009E685E" w:rsidRPr="00E51489">
        <w:rPr>
          <w:b/>
          <w:lang w:val="en-GB"/>
        </w:rPr>
        <w:t>CV body weight, behaviour</w:t>
      </w:r>
      <w:r w:rsidR="006D140A" w:rsidRPr="00E51489">
        <w:rPr>
          <w:b/>
          <w:lang w:val="en-GB"/>
        </w:rPr>
        <w:t>al traits</w:t>
      </w:r>
      <w:r w:rsidR="009E685E" w:rsidRPr="00E51489">
        <w:rPr>
          <w:b/>
          <w:lang w:val="en-GB"/>
        </w:rPr>
        <w:t xml:space="preserve"> (spatial exploration</w:t>
      </w:r>
      <w:r w:rsidR="008123B8" w:rsidRPr="00E51489">
        <w:rPr>
          <w:b/>
          <w:lang w:val="en-GB"/>
        </w:rPr>
        <w:t xml:space="preserve"> SPE</w:t>
      </w:r>
      <w:r w:rsidR="009E685E" w:rsidRPr="00E51489">
        <w:rPr>
          <w:b/>
          <w:lang w:val="en-GB"/>
        </w:rPr>
        <w:t>, flight respons</w:t>
      </w:r>
      <w:r w:rsidR="006D140A" w:rsidRPr="00E51489">
        <w:rPr>
          <w:b/>
          <w:lang w:val="en-GB"/>
        </w:rPr>
        <w:t>e</w:t>
      </w:r>
      <w:r w:rsidR="008123B8" w:rsidRPr="00E51489">
        <w:rPr>
          <w:b/>
          <w:lang w:val="en-GB"/>
        </w:rPr>
        <w:t xml:space="preserve"> FR</w:t>
      </w:r>
      <w:r w:rsidR="006D140A" w:rsidRPr="00E51489">
        <w:rPr>
          <w:b/>
          <w:lang w:val="en-GB"/>
        </w:rPr>
        <w:t>, risk taking</w:t>
      </w:r>
      <w:r w:rsidR="008123B8" w:rsidRPr="00E51489">
        <w:rPr>
          <w:b/>
          <w:lang w:val="en-GB"/>
        </w:rPr>
        <w:t xml:space="preserve"> RT</w:t>
      </w:r>
      <w:r w:rsidR="006D140A" w:rsidRPr="00E51489">
        <w:rPr>
          <w:b/>
          <w:lang w:val="en-GB"/>
        </w:rPr>
        <w:t>) and cortisol levels for</w:t>
      </w:r>
      <w:r w:rsidR="009E685E" w:rsidRPr="00E51489">
        <w:rPr>
          <w:b/>
          <w:lang w:val="en-GB"/>
        </w:rPr>
        <w:t xml:space="preserve"> 7 </w:t>
      </w:r>
      <w:r w:rsidR="006D140A" w:rsidRPr="00E51489">
        <w:rPr>
          <w:b/>
          <w:lang w:val="en-GB"/>
        </w:rPr>
        <w:t xml:space="preserve">isogenic </w:t>
      </w:r>
      <w:r w:rsidR="009E685E" w:rsidRPr="00E51489">
        <w:rPr>
          <w:b/>
          <w:lang w:val="en-GB"/>
        </w:rPr>
        <w:t>lines.</w:t>
      </w:r>
      <w:r w:rsidR="000A2DAC" w:rsidRPr="00F41127">
        <w:rPr>
          <w:lang w:val="en-GB"/>
        </w:rPr>
        <w:t xml:space="preserve"> </w:t>
      </w:r>
      <w:r w:rsidR="000A2DAC" w:rsidRPr="00F41127">
        <w:rPr>
          <w:lang w:val="en-US"/>
        </w:rPr>
        <w:t>CV_</w:t>
      </w:r>
      <w:r w:rsidR="00F41127" w:rsidRPr="00F41127">
        <w:rPr>
          <w:lang w:val="en-US"/>
        </w:rPr>
        <w:t>indoor</w:t>
      </w:r>
      <w:r w:rsidR="000A2DAC" w:rsidRPr="00F41127">
        <w:rPr>
          <w:lang w:val="en-US"/>
        </w:rPr>
        <w:t xml:space="preserve"> and CV_</w:t>
      </w:r>
      <w:r w:rsidR="00F41127" w:rsidRPr="00F41127">
        <w:rPr>
          <w:lang w:val="en-US"/>
        </w:rPr>
        <w:t>outdoor</w:t>
      </w:r>
      <w:r w:rsidR="000A2DAC" w:rsidRPr="00F41127">
        <w:rPr>
          <w:lang w:val="en-US"/>
        </w:rPr>
        <w:t xml:space="preserve">: coefficient of variation for body weight for </w:t>
      </w:r>
      <w:r w:rsidR="00F41127" w:rsidRPr="00F41127">
        <w:rPr>
          <w:lang w:val="en-US"/>
        </w:rPr>
        <w:t>2</w:t>
      </w:r>
      <w:r w:rsidR="000A2DAC" w:rsidRPr="00F41127">
        <w:rPr>
          <w:lang w:val="en-US"/>
        </w:rPr>
        <w:t xml:space="preserve"> periods of time; </w:t>
      </w:r>
      <w:r w:rsidR="00134CDA" w:rsidRPr="00F41127">
        <w:rPr>
          <w:lang w:val="en-GB"/>
        </w:rPr>
        <w:t xml:space="preserve">FR_Dist_Seq23: </w:t>
      </w:r>
      <w:r w:rsidR="008123B8" w:rsidRPr="00F41127">
        <w:rPr>
          <w:lang w:val="en-GB"/>
        </w:rPr>
        <w:t>a</w:t>
      </w:r>
      <w:r w:rsidR="00134CDA" w:rsidRPr="00F41127">
        <w:rPr>
          <w:lang w:val="en-GB"/>
        </w:rPr>
        <w:t xml:space="preserve">verage distance travelled by each fish during Sequences 2 and 3 (after stimulus fall); FR_Dist_diff21: </w:t>
      </w:r>
      <w:r w:rsidR="008123B8" w:rsidRPr="00F41127">
        <w:rPr>
          <w:lang w:val="en-GB"/>
        </w:rPr>
        <w:t>d</w:t>
      </w:r>
      <w:r w:rsidR="00134CDA" w:rsidRPr="00F41127">
        <w:rPr>
          <w:lang w:val="en-GB"/>
        </w:rPr>
        <w:t>ifference in distance travelled between Sequences 2 and 1, in response to the stimulus fall;</w:t>
      </w:r>
      <w:r w:rsidR="00134CDA" w:rsidRPr="00F41127">
        <w:rPr>
          <w:lang w:val="en-US"/>
        </w:rPr>
        <w:t xml:space="preserve"> SPE_Seq1_Z1 to Z4: </w:t>
      </w:r>
      <w:r w:rsidR="008123B8" w:rsidRPr="00F41127">
        <w:rPr>
          <w:lang w:val="en-GB"/>
        </w:rPr>
        <w:t>a</w:t>
      </w:r>
      <w:r w:rsidR="00134CDA" w:rsidRPr="00F41127">
        <w:rPr>
          <w:lang w:val="en-GB"/>
        </w:rPr>
        <w:t xml:space="preserve">verage proportion of time spent by a fish in each zone during Sequence 1 (before the stimulus fall); SPE_Avg23_Z1 to Z4: </w:t>
      </w:r>
      <w:r w:rsidR="008123B8" w:rsidRPr="00F41127">
        <w:rPr>
          <w:lang w:val="en-GB"/>
        </w:rPr>
        <w:t>a</w:t>
      </w:r>
      <w:r w:rsidR="00A9770C" w:rsidRPr="00F41127">
        <w:rPr>
          <w:lang w:val="en-GB"/>
        </w:rPr>
        <w:t xml:space="preserve">verage proportion of time spent by a fish in each zone during Sequences 2 and 3 (after the stimulus fall); </w:t>
      </w:r>
      <w:r w:rsidR="000A2DAC" w:rsidRPr="00F41127">
        <w:rPr>
          <w:lang w:val="en-US"/>
        </w:rPr>
        <w:t xml:space="preserve">RT_%_time_spent: </w:t>
      </w:r>
      <w:r w:rsidR="000A2DAC" w:rsidRPr="00F41127">
        <w:rPr>
          <w:lang w:val="en-GB"/>
        </w:rPr>
        <w:t>average percentage of time spent in the risky zone; RT_ntpass: average number of passages through the opening; Chal</w:t>
      </w:r>
      <w:r w:rsidR="006A12C6" w:rsidRPr="00F41127">
        <w:rPr>
          <w:lang w:val="en-GB"/>
        </w:rPr>
        <w:t>g</w:t>
      </w:r>
      <w:r w:rsidR="000A2DAC" w:rsidRPr="00F41127">
        <w:rPr>
          <w:lang w:val="en-GB"/>
        </w:rPr>
        <w:t>1_cort_S, Chal</w:t>
      </w:r>
      <w:r w:rsidR="006A12C6" w:rsidRPr="00F41127">
        <w:rPr>
          <w:lang w:val="en-GB"/>
        </w:rPr>
        <w:t>g</w:t>
      </w:r>
      <w:r w:rsidR="000A2DAC" w:rsidRPr="00F41127">
        <w:rPr>
          <w:lang w:val="en-GB"/>
        </w:rPr>
        <w:t>2_cort_S and Chal</w:t>
      </w:r>
      <w:r w:rsidR="006A12C6" w:rsidRPr="00F41127">
        <w:rPr>
          <w:lang w:val="en-GB"/>
        </w:rPr>
        <w:t>g</w:t>
      </w:r>
      <w:r w:rsidR="000A2DAC" w:rsidRPr="00F41127">
        <w:rPr>
          <w:lang w:val="en-GB"/>
        </w:rPr>
        <w:t>3_cort_S: post-stress cortisol levels for each of three confinement challenges</w:t>
      </w:r>
      <w:r w:rsidR="00BE14C2">
        <w:rPr>
          <w:lang w:val="en-GB"/>
        </w:rPr>
        <w:t>; Cond_fact_D5 and Cond_fact_D15: condition factor at dates D5 and D15; Weight_D5 and Weight_D15: average body weight at dates D5 and D15; Weight_indoor and Weight_outdoor: average body weight for 2 periods of time</w:t>
      </w:r>
      <w:r w:rsidR="000A2DAC" w:rsidRPr="00F41127">
        <w:rPr>
          <w:lang w:val="en-GB"/>
        </w:rPr>
        <w:t>. n.s.: P&gt;0.10</w:t>
      </w:r>
      <w:r w:rsidR="00522C19" w:rsidRPr="00F41127">
        <w:rPr>
          <w:lang w:val="en-GB"/>
        </w:rPr>
        <w:t>. In bold,</w:t>
      </w:r>
      <w:r w:rsidR="00F41127" w:rsidRPr="00F41127">
        <w:rPr>
          <w:lang w:val="en-GB"/>
        </w:rPr>
        <w:t xml:space="preserve"> P&lt;0.009 (critical value for 136</w:t>
      </w:r>
      <w:r w:rsidR="00522C19" w:rsidRPr="00F41127">
        <w:rPr>
          <w:lang w:val="en-GB"/>
        </w:rPr>
        <w:t xml:space="preserve"> tests for B-</w:t>
      </w:r>
      <w:r w:rsidR="00AC4C07">
        <w:rPr>
          <w:lang w:val="en-GB"/>
        </w:rPr>
        <w:t xml:space="preserve">Y method </w:t>
      </w:r>
      <w:r w:rsidR="00B125C6">
        <w:rPr>
          <w:lang w:val="en-GB"/>
        </w:rPr>
        <w:t>Benjamini and Yekutieli</w:t>
      </w:r>
      <w:r w:rsidR="00B125C6" w:rsidRPr="00B34262">
        <w:rPr>
          <w:lang w:val="en-GB"/>
        </w:rPr>
        <w:t xml:space="preserve"> </w:t>
      </w:r>
      <w:r w:rsidR="00B125C6">
        <w:rPr>
          <w:lang w:val="en-GB"/>
        </w:rPr>
        <w:t>2001</w:t>
      </w:r>
      <w:r w:rsidR="00522C19" w:rsidRPr="00F41127">
        <w:rPr>
          <w:lang w:val="en-GB"/>
        </w:rPr>
        <w:t>).</w:t>
      </w:r>
      <w:r w:rsidR="00EE00BF">
        <w:rPr>
          <w:lang w:val="en-GB"/>
        </w:rPr>
        <w:t xml:space="preserve"> Strong positive correlations are highlighted in green; strong negative correlations in orange.</w:t>
      </w:r>
    </w:p>
    <w:tbl>
      <w:tblPr>
        <w:tblW w:w="1288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724"/>
        <w:gridCol w:w="818"/>
        <w:gridCol w:w="868"/>
        <w:gridCol w:w="868"/>
        <w:gridCol w:w="724"/>
        <w:gridCol w:w="855"/>
        <w:gridCol w:w="855"/>
        <w:gridCol w:w="855"/>
        <w:gridCol w:w="855"/>
        <w:gridCol w:w="855"/>
        <w:gridCol w:w="753"/>
        <w:gridCol w:w="753"/>
        <w:gridCol w:w="867"/>
        <w:gridCol w:w="718"/>
      </w:tblGrid>
      <w:tr w:rsidR="00A12758" w:rsidRPr="00377A42" w:rsidTr="00A12758">
        <w:trPr>
          <w:trHeight w:val="58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V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indoor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V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utdoor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FR_Dis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2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FR_Dis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diff_2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%_tim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nt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ntpass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V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utdoo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FR_Dis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2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FR_Dis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diff_2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-0.8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fr-FR"/>
              </w:rPr>
              <w:t>(0.009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Z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Z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27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Z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1_Z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Z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i/>
                <w:color w:val="000000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Z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7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0.077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30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88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Z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97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68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vg23_Z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87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i/>
                <w:color w:val="000000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%_time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pen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color w:val="000000"/>
                <w:sz w:val="20"/>
                <w:szCs w:val="20"/>
                <w:lang w:val="en-GB"/>
              </w:rPr>
              <w:t>-0.8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8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i/>
                <w:color w:val="000000"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T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ntpas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color w:val="000000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eastAsia="fr-FR"/>
              </w:rPr>
              <w:t>(0.005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b/>
                <w:i/>
                <w:color w:val="000000"/>
                <w:sz w:val="20"/>
                <w:szCs w:val="20"/>
                <w:lang w:val="en-GB"/>
              </w:rPr>
              <w:t>(0.001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46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8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1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rt_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87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21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21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94)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2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rt_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2</w:t>
            </w:r>
          </w:p>
        </w:tc>
      </w:tr>
      <w:tr w:rsidR="00A12758" w:rsidRPr="00377A42" w:rsidTr="00A12758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  <w:tr w:rsidR="00A12758" w:rsidRPr="00377A42" w:rsidTr="00A12758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3_</w:t>
            </w:r>
          </w:p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rt_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7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(0.040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0.030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2758" w:rsidRPr="00A32BFF" w:rsidRDefault="00A12758" w:rsidP="00A32BFF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Cond_fact_D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3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cstheme="minorHAnsi"/>
                <w:i/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BE14C2" w:rsidRDefault="00A12758" w:rsidP="003B0504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4C2">
              <w:rPr>
                <w:rFonts w:cstheme="minorHAnsi"/>
                <w:color w:val="000000"/>
                <w:sz w:val="20"/>
                <w:szCs w:val="20"/>
              </w:rPr>
              <w:t>0.51</w:t>
            </w:r>
            <w:r w:rsidRPr="00BE14C2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28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3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53671C">
              <w:rPr>
                <w:rFonts w:cstheme="minorHAnsi"/>
                <w:i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54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56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64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7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6B04A8">
              <w:rPr>
                <w:rFonts w:cstheme="minorHAnsi"/>
                <w:i/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0.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d_fact_D1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cstheme="minorHAnsi"/>
                <w:i/>
                <w:color w:val="000000"/>
                <w:sz w:val="20"/>
                <w:szCs w:val="20"/>
              </w:rPr>
              <w:t>(0.05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BE14C2" w:rsidRDefault="00A12758" w:rsidP="003B0504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4C2">
              <w:rPr>
                <w:rFonts w:cstheme="minorHAnsi"/>
                <w:color w:val="000000"/>
                <w:sz w:val="20"/>
                <w:szCs w:val="20"/>
              </w:rPr>
              <w:t>0.07</w:t>
            </w:r>
            <w:r w:rsidRPr="00BE14C2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65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72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53671C">
              <w:rPr>
                <w:rFonts w:cstheme="minorHAnsi"/>
                <w:i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1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17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40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6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6B04A8">
              <w:rPr>
                <w:rFonts w:cstheme="minorHAnsi"/>
                <w:i/>
                <w:color w:val="000000"/>
                <w:sz w:val="20"/>
                <w:szCs w:val="20"/>
              </w:rPr>
              <w:t>(0.083)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D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3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BE14C2" w:rsidRDefault="00A12758" w:rsidP="003B0504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4C2">
              <w:rPr>
                <w:rFonts w:cstheme="minorHAnsi"/>
                <w:color w:val="000000"/>
                <w:sz w:val="20"/>
                <w:szCs w:val="20"/>
              </w:rPr>
              <w:t>-0.09</w:t>
            </w:r>
            <w:r w:rsidRPr="00BE14C2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1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39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25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0.1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5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08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D1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A12758" w:rsidRPr="00BE14C2" w:rsidRDefault="00A12758" w:rsidP="003B0504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4C2">
              <w:rPr>
                <w:rFonts w:cstheme="minorHAnsi"/>
                <w:color w:val="000000"/>
                <w:sz w:val="20"/>
                <w:szCs w:val="20"/>
              </w:rPr>
              <w:t>0.7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BE14C2">
              <w:rPr>
                <w:rFonts w:cstheme="minorHAnsi"/>
                <w:i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3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19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17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43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26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39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1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keepNext/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indoo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9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2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6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BE14C2" w:rsidRDefault="00A12758" w:rsidP="003B0504">
            <w:pPr>
              <w:keepNext/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4C2">
              <w:rPr>
                <w:rFonts w:cstheme="minorHAnsi"/>
                <w:color w:val="000000"/>
                <w:sz w:val="20"/>
                <w:szCs w:val="20"/>
              </w:rPr>
              <w:t>-0.27</w:t>
            </w:r>
            <w:r w:rsidRPr="00BE14C2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20052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25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1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  <w:tr w:rsidR="00A12758" w:rsidRPr="00377A42" w:rsidTr="00A1275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outdoo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1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2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cstheme="minorHAnsi"/>
                <w:i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A12758" w:rsidRPr="00BE14C2" w:rsidRDefault="00A12758" w:rsidP="003B0504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E14C2">
              <w:rPr>
                <w:rFonts w:cstheme="minorHAnsi"/>
                <w:color w:val="000000"/>
                <w:sz w:val="20"/>
                <w:szCs w:val="20"/>
              </w:rPr>
              <w:t>0.77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BE14C2">
              <w:rPr>
                <w:rFonts w:cstheme="minorHAnsi"/>
                <w:i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1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-0.3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57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3717BE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17BE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717BE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46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4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5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758" w:rsidRPr="000633F6" w:rsidRDefault="00A12758" w:rsidP="003B050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33F6">
              <w:rPr>
                <w:rFonts w:cstheme="minorHAnsi"/>
                <w:color w:val="000000"/>
                <w:sz w:val="20"/>
                <w:szCs w:val="20"/>
              </w:rPr>
              <w:t>-0.22</w:t>
            </w:r>
            <w:r w:rsidRPr="000633F6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</w:tbl>
    <w:p w:rsidR="00B32D88" w:rsidRDefault="00B32D88" w:rsidP="00E5770D"/>
    <w:p w:rsidR="00B32D88" w:rsidRDefault="00B32D88">
      <w:r>
        <w:br w:type="page"/>
      </w:r>
    </w:p>
    <w:p w:rsidR="000C1CC3" w:rsidRPr="00B32D88" w:rsidRDefault="00B32D88" w:rsidP="00B32D88">
      <w:pPr>
        <w:rPr>
          <w:b/>
        </w:rPr>
      </w:pPr>
      <w:r w:rsidRPr="00B32D88">
        <w:rPr>
          <w:b/>
        </w:rPr>
        <w:lastRenderedPageBreak/>
        <w:t>S5 Table – continued</w:t>
      </w:r>
    </w:p>
    <w:tbl>
      <w:tblPr>
        <w:tblW w:w="1184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323"/>
        <w:gridCol w:w="1323"/>
        <w:gridCol w:w="1323"/>
        <w:gridCol w:w="1310"/>
        <w:gridCol w:w="1412"/>
        <w:gridCol w:w="1070"/>
        <w:gridCol w:w="1171"/>
        <w:gridCol w:w="1393"/>
      </w:tblGrid>
      <w:tr w:rsidR="00F43BBB" w:rsidRPr="00377A42" w:rsidTr="00780FA5">
        <w:trPr>
          <w:trHeight w:val="585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BBB" w:rsidRPr="00A32BFF" w:rsidRDefault="00F43BBB" w:rsidP="0066535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1_cort_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BBB" w:rsidRPr="00A32BFF" w:rsidRDefault="00F43BBB" w:rsidP="0066535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2_cort_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BBB" w:rsidRPr="00A32BFF" w:rsidRDefault="00F43BBB" w:rsidP="0066535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3_cort_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BBB" w:rsidRPr="00A32BFF" w:rsidRDefault="00F43BBB" w:rsidP="0066535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d_fact_D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BBB" w:rsidRDefault="00F43BBB" w:rsidP="00665355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d_fact_D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BBB" w:rsidRPr="00A32BFF" w:rsidRDefault="00F43BBB" w:rsidP="0066535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D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BBB" w:rsidRDefault="00F43BBB" w:rsidP="00665355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D1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BBB" w:rsidRPr="00A32BFF" w:rsidRDefault="00F43BBB" w:rsidP="0066535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indoor</w:t>
            </w:r>
          </w:p>
        </w:tc>
      </w:tr>
      <w:tr w:rsidR="00F43BBB" w:rsidRPr="00377A42" w:rsidTr="00780FA5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3BBB" w:rsidRPr="00A32BFF" w:rsidRDefault="00F43BBB" w:rsidP="00A66DA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2_cort_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43BBB" w:rsidRPr="00377A42" w:rsidTr="00780FA5">
        <w:trPr>
          <w:trHeight w:val="315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43BBB" w:rsidRPr="00A32BFF" w:rsidRDefault="00F43BBB" w:rsidP="0035180B">
            <w:pPr>
              <w:spacing w:after="0" w:line="36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F43BBB" w:rsidRPr="00377A42" w:rsidTr="00780FA5">
        <w:trPr>
          <w:cantSplit/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3BBB" w:rsidRPr="00A32BFF" w:rsidRDefault="00F43BBB" w:rsidP="00A66DA0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2B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alg3_cort_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color w:val="000000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43BBB" w:rsidRPr="00377A42" w:rsidTr="00780FA5">
        <w:trPr>
          <w:trHeight w:val="300"/>
        </w:trPr>
        <w:tc>
          <w:tcPr>
            <w:tcW w:w="1520" w:type="dxa"/>
            <w:vMerge/>
            <w:tcBorders>
              <w:top w:val="single" w:sz="8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A32BFF" w:rsidRDefault="00F43BBB" w:rsidP="0035180B">
            <w:pPr>
              <w:spacing w:after="0" w:line="36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F43BBB" w:rsidRPr="00377A42" w:rsidTr="00780FA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Default="00F43BBB" w:rsidP="00D947A4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d_fact_D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3B0504" w:rsidRDefault="00F43BBB" w:rsidP="00D947A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33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3B0504" w:rsidRDefault="00F43BBB" w:rsidP="00D947A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30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D947A4" w:rsidRDefault="00F43BBB" w:rsidP="009B2AD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947A4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947A4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43BBB" w:rsidRDefault="00F43BBB" w:rsidP="00D947A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BE14C2" w:rsidRDefault="00F43BBB" w:rsidP="00D947A4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D947A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D947A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D947A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43BBB" w:rsidRPr="00377A42" w:rsidTr="00780FA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Default="00F43BBB" w:rsidP="00BB11C6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d_fact_D1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3B0504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3B0504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F43BBB" w:rsidRPr="00D947A4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947A4">
              <w:rPr>
                <w:rFonts w:cstheme="minorHAnsi"/>
                <w:color w:val="000000"/>
                <w:sz w:val="20"/>
                <w:szCs w:val="20"/>
              </w:rPr>
              <w:t>-0.7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D947A4">
              <w:rPr>
                <w:rFonts w:cstheme="minorHAnsi"/>
                <w:i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BB11C6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11C6">
              <w:rPr>
                <w:rFonts w:cstheme="minorHAnsi"/>
                <w:color w:val="000000"/>
                <w:sz w:val="20"/>
                <w:szCs w:val="20"/>
              </w:rPr>
              <w:t>-0.28</w:t>
            </w:r>
            <w:r w:rsidRPr="00BB11C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43BBB" w:rsidRPr="00BE14C2" w:rsidRDefault="00F43BBB" w:rsidP="00BB11C6">
            <w:pPr>
              <w:adjustRightInd w:val="0"/>
              <w:spacing w:before="60" w:after="60" w:line="25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BB11C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43BBB" w:rsidRPr="00377A42" w:rsidTr="00780FA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Default="00F43BBB" w:rsidP="00061025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D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3B0504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BBB" w:rsidRPr="003B0504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0.42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F43BBB" w:rsidRPr="00D947A4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947A4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D947A4">
              <w:rPr>
                <w:rFonts w:cstheme="minorHAnsi"/>
                <w:i/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BB11C6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11C6">
              <w:rPr>
                <w:rFonts w:cstheme="minorHAnsi"/>
                <w:color w:val="000000"/>
                <w:sz w:val="20"/>
                <w:szCs w:val="20"/>
              </w:rPr>
              <w:t>0.43</w:t>
            </w:r>
            <w:r w:rsidRPr="00BB11C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061025" w:rsidRDefault="00F43BBB" w:rsidP="00061025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061025">
              <w:rPr>
                <w:rFonts w:cs="Times"/>
                <w:color w:val="000000"/>
                <w:sz w:val="20"/>
                <w:szCs w:val="20"/>
              </w:rPr>
              <w:t>-0.34</w:t>
            </w:r>
            <w:r w:rsidRPr="00061025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43BBB" w:rsidRPr="003717BE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BBB" w:rsidRPr="003717BE" w:rsidRDefault="00F43BBB" w:rsidP="0006102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80FA5" w:rsidRPr="00377A42" w:rsidTr="00780FA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0FA5" w:rsidRDefault="00780FA5" w:rsidP="00780FA5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D1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FA5" w:rsidRPr="003B0504" w:rsidRDefault="00780FA5" w:rsidP="00780FA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3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0FA5" w:rsidRPr="003B0504" w:rsidRDefault="00780FA5" w:rsidP="00780FA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02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0FA5" w:rsidRPr="00D947A4" w:rsidRDefault="00780FA5" w:rsidP="00780FA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947A4">
              <w:rPr>
                <w:rFonts w:cstheme="minorHAnsi"/>
                <w:color w:val="000000"/>
                <w:sz w:val="20"/>
                <w:szCs w:val="20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D947A4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0FA5" w:rsidRPr="00BB11C6" w:rsidRDefault="00780FA5" w:rsidP="00780FA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11C6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BB11C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0FA5" w:rsidRPr="00061025" w:rsidRDefault="00780FA5" w:rsidP="00780FA5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061025">
              <w:rPr>
                <w:rFonts w:cs="Times"/>
                <w:color w:val="000000"/>
                <w:sz w:val="20"/>
                <w:szCs w:val="20"/>
              </w:rPr>
              <w:t>0.5</w:t>
            </w:r>
            <w:r>
              <w:rPr>
                <w:rFonts w:cs="Times"/>
                <w:color w:val="000000"/>
                <w:sz w:val="20"/>
                <w:szCs w:val="20"/>
              </w:rPr>
              <w:t>1</w:t>
            </w:r>
            <w:r w:rsidRPr="00061025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0FA5" w:rsidRPr="00780FA5" w:rsidRDefault="00780FA5" w:rsidP="00780FA5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0FA5">
              <w:rPr>
                <w:rFonts w:cs="Times"/>
                <w:color w:val="000000"/>
                <w:sz w:val="20"/>
                <w:szCs w:val="20"/>
              </w:rPr>
              <w:t>-0.19</w:t>
            </w:r>
            <w:r w:rsidRPr="00780FA5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80FA5" w:rsidRPr="003717BE" w:rsidRDefault="00780FA5" w:rsidP="00780FA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0FA5" w:rsidRPr="003717BE" w:rsidRDefault="00780FA5" w:rsidP="00780FA5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41DA7" w:rsidRPr="00377A42" w:rsidTr="004C6388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Default="00741DA7" w:rsidP="00741DA7">
            <w:pPr>
              <w:keepNext/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indoor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DA7" w:rsidRPr="003B0504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41DA7" w:rsidRPr="003B0504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BF10CE">
              <w:rPr>
                <w:rFonts w:cstheme="minorHAnsi"/>
                <w:i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D947A4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947A4">
              <w:rPr>
                <w:rFonts w:cstheme="minorHAnsi"/>
                <w:color w:val="000000"/>
                <w:sz w:val="20"/>
                <w:szCs w:val="20"/>
              </w:rPr>
              <w:t>0.20</w:t>
            </w:r>
            <w:bookmarkStart w:id="0" w:name="_GoBack"/>
            <w:bookmarkEnd w:id="0"/>
            <w:r w:rsidRPr="00D947A4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BB11C6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11C6">
              <w:rPr>
                <w:rFonts w:cstheme="minorHAnsi"/>
                <w:color w:val="000000"/>
                <w:sz w:val="20"/>
                <w:szCs w:val="20"/>
              </w:rPr>
              <w:t>-0.23</w:t>
            </w:r>
            <w:r w:rsidRPr="00BB11C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061025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061025">
              <w:rPr>
                <w:rFonts w:cs="Times"/>
                <w:color w:val="000000"/>
                <w:sz w:val="20"/>
                <w:szCs w:val="20"/>
              </w:rPr>
              <w:t>0.0</w:t>
            </w:r>
            <w:r>
              <w:rPr>
                <w:rFonts w:cs="Times"/>
                <w:color w:val="000000"/>
                <w:sz w:val="20"/>
                <w:szCs w:val="20"/>
              </w:rPr>
              <w:t>6</w:t>
            </w:r>
            <w:r w:rsidRPr="00061025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41DA7" w:rsidRPr="00780FA5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0FA5">
              <w:rPr>
                <w:rFonts w:cs="Times"/>
                <w:color w:val="000000"/>
                <w:sz w:val="20"/>
                <w:szCs w:val="20"/>
              </w:rPr>
              <w:t>0.72</w:t>
            </w:r>
            <w:r>
              <w:rPr>
                <w:rFonts w:cs="Times"/>
                <w:color w:val="000000"/>
                <w:sz w:val="20"/>
                <w:szCs w:val="20"/>
              </w:rPr>
              <w:br/>
            </w:r>
            <w:r w:rsidRPr="00780FA5">
              <w:rPr>
                <w:rFonts w:cs="Times"/>
                <w:i/>
                <w:color w:val="000000"/>
                <w:sz w:val="20"/>
                <w:szCs w:val="20"/>
              </w:rPr>
              <w:t>(0.067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741DA7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41DA7">
              <w:rPr>
                <w:rFonts w:cs="Times"/>
                <w:color w:val="000000"/>
                <w:sz w:val="20"/>
                <w:szCs w:val="20"/>
              </w:rPr>
              <w:t>-0.2</w:t>
            </w:r>
            <w:r w:rsidR="009D4B9E">
              <w:rPr>
                <w:rFonts w:cs="Times"/>
                <w:color w:val="000000"/>
                <w:sz w:val="20"/>
                <w:szCs w:val="20"/>
              </w:rPr>
              <w:t>6</w:t>
            </w:r>
            <w:r w:rsidRPr="00741DA7">
              <w:rPr>
                <w:rFonts w:cs="Times"/>
                <w:color w:val="000000"/>
                <w:sz w:val="20"/>
                <w:szCs w:val="20"/>
              </w:rPr>
              <w:br/>
            </w:r>
            <w:r w:rsidR="009D4B9E"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41DA7" w:rsidRPr="003717BE" w:rsidRDefault="00741DA7" w:rsidP="00741DA7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41DA7" w:rsidRPr="00377A42" w:rsidTr="009D4B9E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Default="00741DA7" w:rsidP="00741DA7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_outdoor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DA7" w:rsidRPr="003B0504" w:rsidRDefault="00741DA7" w:rsidP="00741DA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43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DA7" w:rsidRPr="003B0504" w:rsidRDefault="00741DA7" w:rsidP="00741DA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B0504">
              <w:rPr>
                <w:rFonts w:cstheme="minorHAnsi"/>
                <w:color w:val="000000"/>
                <w:sz w:val="20"/>
                <w:szCs w:val="20"/>
              </w:rPr>
              <w:t>-0.01</w:t>
            </w:r>
            <w:r w:rsidRPr="003B0504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D947A4" w:rsidRDefault="00741DA7" w:rsidP="00741DA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947A4">
              <w:rPr>
                <w:rFonts w:cstheme="minorHAnsi"/>
                <w:color w:val="000000"/>
                <w:sz w:val="20"/>
                <w:szCs w:val="20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947A4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BB11C6" w:rsidRDefault="00741DA7" w:rsidP="00741DA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11C6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BB11C6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061025" w:rsidRDefault="00741DA7" w:rsidP="00741DA7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061025">
              <w:rPr>
                <w:rFonts w:cs="Times"/>
                <w:color w:val="000000"/>
                <w:sz w:val="20"/>
                <w:szCs w:val="20"/>
              </w:rPr>
              <w:t>0.5</w:t>
            </w:r>
            <w:r>
              <w:rPr>
                <w:rFonts w:cs="Times"/>
                <w:color w:val="000000"/>
                <w:sz w:val="20"/>
                <w:szCs w:val="20"/>
              </w:rPr>
              <w:t>1</w:t>
            </w:r>
            <w:r w:rsidRPr="00061025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780FA5" w:rsidRDefault="00741DA7" w:rsidP="00741DA7">
            <w:pPr>
              <w:adjustRightInd w:val="0"/>
              <w:spacing w:before="60" w:after="6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0FA5">
              <w:rPr>
                <w:rFonts w:cs="Times"/>
                <w:color w:val="000000"/>
                <w:sz w:val="20"/>
                <w:szCs w:val="20"/>
              </w:rPr>
              <w:t>-0.08</w:t>
            </w:r>
            <w:r w:rsidRPr="00780FA5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41DA7" w:rsidRPr="009D4B9E" w:rsidRDefault="00741DA7" w:rsidP="00741DA7">
            <w:pPr>
              <w:adjustRightInd w:val="0"/>
              <w:spacing w:before="60" w:after="60"/>
              <w:jc w:val="center"/>
              <w:rPr>
                <w:rFonts w:cs="Times"/>
                <w:b/>
                <w:color w:val="000000"/>
                <w:sz w:val="20"/>
                <w:szCs w:val="20"/>
              </w:rPr>
            </w:pPr>
            <w:r w:rsidRPr="009D4B9E">
              <w:rPr>
                <w:rFonts w:cs="Times"/>
                <w:b/>
                <w:color w:val="000000"/>
                <w:sz w:val="20"/>
                <w:szCs w:val="20"/>
              </w:rPr>
              <w:t>0.9</w:t>
            </w:r>
            <w:r w:rsidR="009D4B9E" w:rsidRPr="009D4B9E">
              <w:rPr>
                <w:rFonts w:cs="Times"/>
                <w:b/>
                <w:color w:val="000000"/>
                <w:sz w:val="20"/>
                <w:szCs w:val="20"/>
              </w:rPr>
              <w:t>8</w:t>
            </w:r>
            <w:r w:rsidRPr="009D4B9E">
              <w:rPr>
                <w:rFonts w:cs="Times"/>
                <w:b/>
                <w:color w:val="000000"/>
                <w:sz w:val="20"/>
                <w:szCs w:val="20"/>
              </w:rPr>
              <w:br/>
            </w:r>
            <w:r w:rsidR="009D4B9E" w:rsidRPr="009D4B9E">
              <w:rPr>
                <w:rFonts w:cs="Times"/>
                <w:b/>
                <w:i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DA7" w:rsidRPr="00A406C4" w:rsidRDefault="00A406C4" w:rsidP="00741DA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406C4">
              <w:rPr>
                <w:rFonts w:cs="Times"/>
                <w:color w:val="000000"/>
                <w:sz w:val="20"/>
                <w:szCs w:val="20"/>
              </w:rPr>
              <w:t>-0.22</w:t>
            </w:r>
            <w:r w:rsidRPr="00A406C4">
              <w:rPr>
                <w:rFonts w:cs="Times"/>
                <w:color w:val="000000"/>
                <w:sz w:val="20"/>
                <w:szCs w:val="20"/>
              </w:rPr>
              <w:br/>
            </w:r>
            <w:r w:rsidRPr="00A32BFF">
              <w:rPr>
                <w:i/>
                <w:color w:val="000000"/>
                <w:sz w:val="20"/>
                <w:szCs w:val="20"/>
                <w:lang w:val="en-GB"/>
              </w:rPr>
              <w:t>(n.s.)</w:t>
            </w:r>
          </w:p>
        </w:tc>
      </w:tr>
    </w:tbl>
    <w:p w:rsidR="00B32D88" w:rsidRPr="00B32D88" w:rsidRDefault="00B32D88" w:rsidP="00B32D88"/>
    <w:sectPr w:rsidR="00B32D88" w:rsidRPr="00B32D88" w:rsidSect="009E68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FFB" w:rsidRDefault="00D82FFB" w:rsidP="00F36730">
      <w:pPr>
        <w:spacing w:after="0" w:line="240" w:lineRule="auto"/>
      </w:pPr>
      <w:r>
        <w:separator/>
      </w:r>
    </w:p>
  </w:endnote>
  <w:endnote w:type="continuationSeparator" w:id="0">
    <w:p w:rsidR="00D82FFB" w:rsidRDefault="00D82FFB" w:rsidP="00F36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FFB" w:rsidRDefault="00D82FFB" w:rsidP="00F36730">
      <w:pPr>
        <w:spacing w:after="0" w:line="240" w:lineRule="auto"/>
      </w:pPr>
      <w:r>
        <w:separator/>
      </w:r>
    </w:p>
  </w:footnote>
  <w:footnote w:type="continuationSeparator" w:id="0">
    <w:p w:rsidR="00D82FFB" w:rsidRDefault="00D82FFB" w:rsidP="00F36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4732"/>
    <w:multiLevelType w:val="hybridMultilevel"/>
    <w:tmpl w:val="0C8483DA"/>
    <w:lvl w:ilvl="0" w:tplc="040C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2419CA"/>
    <w:multiLevelType w:val="hybridMultilevel"/>
    <w:tmpl w:val="6DDE7D56"/>
    <w:lvl w:ilvl="0" w:tplc="8CDA032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C06B1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E009A5"/>
    <w:multiLevelType w:val="hybridMultilevel"/>
    <w:tmpl w:val="87AA1B36"/>
    <w:lvl w:ilvl="0" w:tplc="D6786C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D1D0F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556D97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587526E"/>
    <w:multiLevelType w:val="hybridMultilevel"/>
    <w:tmpl w:val="F85222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82EE4"/>
    <w:multiLevelType w:val="hybridMultilevel"/>
    <w:tmpl w:val="4BF0B3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F7486"/>
    <w:multiLevelType w:val="hybridMultilevel"/>
    <w:tmpl w:val="FBB0364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A20C7"/>
    <w:multiLevelType w:val="hybridMultilevel"/>
    <w:tmpl w:val="79BCB00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0245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67E0866"/>
    <w:multiLevelType w:val="hybridMultilevel"/>
    <w:tmpl w:val="AD0E62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E26D3"/>
    <w:multiLevelType w:val="hybridMultilevel"/>
    <w:tmpl w:val="3BA0BA9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613C3"/>
    <w:multiLevelType w:val="hybridMultilevel"/>
    <w:tmpl w:val="9762252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D0445"/>
    <w:multiLevelType w:val="hybridMultilevel"/>
    <w:tmpl w:val="D7F0D1D0"/>
    <w:lvl w:ilvl="0" w:tplc="040C000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5" w15:restartNumberingAfterBreak="0">
    <w:nsid w:val="5AA374F9"/>
    <w:multiLevelType w:val="hybridMultilevel"/>
    <w:tmpl w:val="9ABE1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52B1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EE837F3"/>
    <w:multiLevelType w:val="hybridMultilevel"/>
    <w:tmpl w:val="34948ACC"/>
    <w:lvl w:ilvl="0" w:tplc="040C000D">
      <w:start w:val="1"/>
      <w:numFmt w:val="bullet"/>
      <w:lvlText w:val=""/>
      <w:lvlJc w:val="left"/>
      <w:pPr>
        <w:ind w:left="359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8" w15:restartNumberingAfterBreak="0">
    <w:nsid w:val="5FD5447B"/>
    <w:multiLevelType w:val="hybridMultilevel"/>
    <w:tmpl w:val="E6A0411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E23354"/>
    <w:multiLevelType w:val="hybridMultilevel"/>
    <w:tmpl w:val="D6F4D158"/>
    <w:lvl w:ilvl="0" w:tplc="7BE68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4697A"/>
    <w:multiLevelType w:val="hybridMultilevel"/>
    <w:tmpl w:val="9094EB6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969"/>
    <w:multiLevelType w:val="hybridMultilevel"/>
    <w:tmpl w:val="ABA464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7A7D50"/>
    <w:multiLevelType w:val="hybridMultilevel"/>
    <w:tmpl w:val="6F52339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8"/>
  </w:num>
  <w:num w:numId="4">
    <w:abstractNumId w:val="20"/>
  </w:num>
  <w:num w:numId="5">
    <w:abstractNumId w:val="12"/>
  </w:num>
  <w:num w:numId="6">
    <w:abstractNumId w:val="13"/>
  </w:num>
  <w:num w:numId="7">
    <w:abstractNumId w:val="10"/>
  </w:num>
  <w:num w:numId="8">
    <w:abstractNumId w:val="16"/>
  </w:num>
  <w:num w:numId="9">
    <w:abstractNumId w:val="4"/>
  </w:num>
  <w:num w:numId="10">
    <w:abstractNumId w:val="5"/>
  </w:num>
  <w:num w:numId="11">
    <w:abstractNumId w:val="0"/>
  </w:num>
  <w:num w:numId="12">
    <w:abstractNumId w:val="2"/>
  </w:num>
  <w:num w:numId="13">
    <w:abstractNumId w:val="1"/>
  </w:num>
  <w:num w:numId="14">
    <w:abstractNumId w:val="3"/>
  </w:num>
  <w:num w:numId="15">
    <w:abstractNumId w:val="19"/>
  </w:num>
  <w:num w:numId="16">
    <w:abstractNumId w:val="17"/>
  </w:num>
  <w:num w:numId="17">
    <w:abstractNumId w:val="14"/>
  </w:num>
  <w:num w:numId="18">
    <w:abstractNumId w:val="6"/>
  </w:num>
  <w:num w:numId="19">
    <w:abstractNumId w:val="7"/>
  </w:num>
  <w:num w:numId="20">
    <w:abstractNumId w:val="11"/>
  </w:num>
  <w:num w:numId="21">
    <w:abstractNumId w:val="15"/>
  </w:num>
  <w:num w:numId="22">
    <w:abstractNumId w:val="2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27"/>
    <w:rsid w:val="00003120"/>
    <w:rsid w:val="00005C67"/>
    <w:rsid w:val="00035858"/>
    <w:rsid w:val="0003718C"/>
    <w:rsid w:val="000378C1"/>
    <w:rsid w:val="000458B4"/>
    <w:rsid w:val="000465F3"/>
    <w:rsid w:val="00055EA6"/>
    <w:rsid w:val="00061025"/>
    <w:rsid w:val="000633F6"/>
    <w:rsid w:val="0008226B"/>
    <w:rsid w:val="00082DF9"/>
    <w:rsid w:val="00093F75"/>
    <w:rsid w:val="000A2DAC"/>
    <w:rsid w:val="000B2ABF"/>
    <w:rsid w:val="000B427D"/>
    <w:rsid w:val="000B76CF"/>
    <w:rsid w:val="000C1CC3"/>
    <w:rsid w:val="000E1262"/>
    <w:rsid w:val="000F157A"/>
    <w:rsid w:val="000F2AF4"/>
    <w:rsid w:val="00101202"/>
    <w:rsid w:val="00116A2A"/>
    <w:rsid w:val="001251AF"/>
    <w:rsid w:val="00132192"/>
    <w:rsid w:val="00134CDA"/>
    <w:rsid w:val="001478A7"/>
    <w:rsid w:val="00192DE1"/>
    <w:rsid w:val="001B1B2B"/>
    <w:rsid w:val="001D17FC"/>
    <w:rsid w:val="001D3D07"/>
    <w:rsid w:val="001E12D8"/>
    <w:rsid w:val="00221F78"/>
    <w:rsid w:val="00243A1A"/>
    <w:rsid w:val="00251144"/>
    <w:rsid w:val="002911D6"/>
    <w:rsid w:val="002B6412"/>
    <w:rsid w:val="002C219A"/>
    <w:rsid w:val="002C4806"/>
    <w:rsid w:val="002E32F1"/>
    <w:rsid w:val="00320B63"/>
    <w:rsid w:val="00321B81"/>
    <w:rsid w:val="00321D07"/>
    <w:rsid w:val="00331FB2"/>
    <w:rsid w:val="00343548"/>
    <w:rsid w:val="0035180B"/>
    <w:rsid w:val="00355CE2"/>
    <w:rsid w:val="00357CDE"/>
    <w:rsid w:val="003717BE"/>
    <w:rsid w:val="00377A42"/>
    <w:rsid w:val="00395D81"/>
    <w:rsid w:val="003B0504"/>
    <w:rsid w:val="003B0736"/>
    <w:rsid w:val="003D76B3"/>
    <w:rsid w:val="003E7B5F"/>
    <w:rsid w:val="003F0F7C"/>
    <w:rsid w:val="003F3260"/>
    <w:rsid w:val="003F4FFB"/>
    <w:rsid w:val="00403F2B"/>
    <w:rsid w:val="00405842"/>
    <w:rsid w:val="004065AD"/>
    <w:rsid w:val="004120B9"/>
    <w:rsid w:val="004223E9"/>
    <w:rsid w:val="0042595C"/>
    <w:rsid w:val="00463A80"/>
    <w:rsid w:val="00476E87"/>
    <w:rsid w:val="00490F75"/>
    <w:rsid w:val="004C6388"/>
    <w:rsid w:val="004C72A6"/>
    <w:rsid w:val="004F2950"/>
    <w:rsid w:val="00501E07"/>
    <w:rsid w:val="00516DFE"/>
    <w:rsid w:val="00517FFE"/>
    <w:rsid w:val="00520158"/>
    <w:rsid w:val="00522C19"/>
    <w:rsid w:val="005235BB"/>
    <w:rsid w:val="0053671C"/>
    <w:rsid w:val="005759B2"/>
    <w:rsid w:val="00592A45"/>
    <w:rsid w:val="005949C4"/>
    <w:rsid w:val="005D2083"/>
    <w:rsid w:val="005E1DCF"/>
    <w:rsid w:val="005F276A"/>
    <w:rsid w:val="006366D0"/>
    <w:rsid w:val="0064054A"/>
    <w:rsid w:val="00665355"/>
    <w:rsid w:val="00685E7E"/>
    <w:rsid w:val="006A12C6"/>
    <w:rsid w:val="006A4ED0"/>
    <w:rsid w:val="006A5F3F"/>
    <w:rsid w:val="006B04A8"/>
    <w:rsid w:val="006C5E5C"/>
    <w:rsid w:val="006D140A"/>
    <w:rsid w:val="006E4E40"/>
    <w:rsid w:val="0070086C"/>
    <w:rsid w:val="00701387"/>
    <w:rsid w:val="00702D01"/>
    <w:rsid w:val="00715DB0"/>
    <w:rsid w:val="00720A6E"/>
    <w:rsid w:val="00741DA7"/>
    <w:rsid w:val="00745FC9"/>
    <w:rsid w:val="007547D1"/>
    <w:rsid w:val="00780FA5"/>
    <w:rsid w:val="00791EC6"/>
    <w:rsid w:val="00793D99"/>
    <w:rsid w:val="007971E2"/>
    <w:rsid w:val="007B24D4"/>
    <w:rsid w:val="007E7357"/>
    <w:rsid w:val="007F1E6C"/>
    <w:rsid w:val="00803134"/>
    <w:rsid w:val="008123B8"/>
    <w:rsid w:val="00823C23"/>
    <w:rsid w:val="00840CC9"/>
    <w:rsid w:val="00844E67"/>
    <w:rsid w:val="0085114F"/>
    <w:rsid w:val="00864FB5"/>
    <w:rsid w:val="00867CB0"/>
    <w:rsid w:val="0087181E"/>
    <w:rsid w:val="008E24C5"/>
    <w:rsid w:val="008F1537"/>
    <w:rsid w:val="008F49B5"/>
    <w:rsid w:val="00903404"/>
    <w:rsid w:val="009102D9"/>
    <w:rsid w:val="00912EDD"/>
    <w:rsid w:val="00935B4B"/>
    <w:rsid w:val="009454D5"/>
    <w:rsid w:val="00950AD8"/>
    <w:rsid w:val="00955505"/>
    <w:rsid w:val="00955DF2"/>
    <w:rsid w:val="009600CD"/>
    <w:rsid w:val="00963BDB"/>
    <w:rsid w:val="00966EC1"/>
    <w:rsid w:val="00985402"/>
    <w:rsid w:val="009879AB"/>
    <w:rsid w:val="00997CC9"/>
    <w:rsid w:val="009A3456"/>
    <w:rsid w:val="009A694F"/>
    <w:rsid w:val="009A6C80"/>
    <w:rsid w:val="009B0CEB"/>
    <w:rsid w:val="009B1C29"/>
    <w:rsid w:val="009B2AD1"/>
    <w:rsid w:val="009B364F"/>
    <w:rsid w:val="009B5D4F"/>
    <w:rsid w:val="009C0F01"/>
    <w:rsid w:val="009D48F2"/>
    <w:rsid w:val="009D4B9E"/>
    <w:rsid w:val="009D6CAF"/>
    <w:rsid w:val="009E282A"/>
    <w:rsid w:val="009E685E"/>
    <w:rsid w:val="009F5E68"/>
    <w:rsid w:val="00A12758"/>
    <w:rsid w:val="00A13006"/>
    <w:rsid w:val="00A22EB9"/>
    <w:rsid w:val="00A27078"/>
    <w:rsid w:val="00A32BFF"/>
    <w:rsid w:val="00A3783B"/>
    <w:rsid w:val="00A406C4"/>
    <w:rsid w:val="00A45D71"/>
    <w:rsid w:val="00A46CA6"/>
    <w:rsid w:val="00A66DA0"/>
    <w:rsid w:val="00A701D9"/>
    <w:rsid w:val="00A97377"/>
    <w:rsid w:val="00A9770C"/>
    <w:rsid w:val="00AB157E"/>
    <w:rsid w:val="00AC0ECC"/>
    <w:rsid w:val="00AC4C07"/>
    <w:rsid w:val="00AD0869"/>
    <w:rsid w:val="00AD4E30"/>
    <w:rsid w:val="00AF4918"/>
    <w:rsid w:val="00B10467"/>
    <w:rsid w:val="00B125C6"/>
    <w:rsid w:val="00B12B11"/>
    <w:rsid w:val="00B24A7D"/>
    <w:rsid w:val="00B30AC7"/>
    <w:rsid w:val="00B32D88"/>
    <w:rsid w:val="00B34262"/>
    <w:rsid w:val="00B37011"/>
    <w:rsid w:val="00B37A39"/>
    <w:rsid w:val="00B70085"/>
    <w:rsid w:val="00B81F08"/>
    <w:rsid w:val="00B93EF8"/>
    <w:rsid w:val="00B94C89"/>
    <w:rsid w:val="00BB11C6"/>
    <w:rsid w:val="00BE14C2"/>
    <w:rsid w:val="00BF10CE"/>
    <w:rsid w:val="00BF2A90"/>
    <w:rsid w:val="00C04433"/>
    <w:rsid w:val="00C078DE"/>
    <w:rsid w:val="00C35FE8"/>
    <w:rsid w:val="00C37E95"/>
    <w:rsid w:val="00C43BBF"/>
    <w:rsid w:val="00C60743"/>
    <w:rsid w:val="00C80FEA"/>
    <w:rsid w:val="00C871D0"/>
    <w:rsid w:val="00CB2931"/>
    <w:rsid w:val="00CB5C58"/>
    <w:rsid w:val="00CC4745"/>
    <w:rsid w:val="00CD0657"/>
    <w:rsid w:val="00CE1998"/>
    <w:rsid w:val="00D040DE"/>
    <w:rsid w:val="00D34AC6"/>
    <w:rsid w:val="00D60A4E"/>
    <w:rsid w:val="00D82FFB"/>
    <w:rsid w:val="00D947A4"/>
    <w:rsid w:val="00DA549F"/>
    <w:rsid w:val="00DC6622"/>
    <w:rsid w:val="00DF312E"/>
    <w:rsid w:val="00E01827"/>
    <w:rsid w:val="00E122AB"/>
    <w:rsid w:val="00E15B5D"/>
    <w:rsid w:val="00E17681"/>
    <w:rsid w:val="00E233AA"/>
    <w:rsid w:val="00E3375C"/>
    <w:rsid w:val="00E450FE"/>
    <w:rsid w:val="00E51489"/>
    <w:rsid w:val="00E5770D"/>
    <w:rsid w:val="00E7408A"/>
    <w:rsid w:val="00E930DB"/>
    <w:rsid w:val="00EA2173"/>
    <w:rsid w:val="00EB486A"/>
    <w:rsid w:val="00EC777B"/>
    <w:rsid w:val="00EE00BF"/>
    <w:rsid w:val="00EE608A"/>
    <w:rsid w:val="00F0680B"/>
    <w:rsid w:val="00F36730"/>
    <w:rsid w:val="00F41127"/>
    <w:rsid w:val="00F42A76"/>
    <w:rsid w:val="00F43BBB"/>
    <w:rsid w:val="00F9747E"/>
    <w:rsid w:val="00FB79DC"/>
    <w:rsid w:val="00FC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E6B2E9-A355-411C-98B7-E84BE078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6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8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E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685E"/>
  </w:style>
  <w:style w:type="paragraph" w:styleId="Pieddepage">
    <w:name w:val="footer"/>
    <w:basedOn w:val="Normal"/>
    <w:link w:val="Pieddepag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685E"/>
  </w:style>
  <w:style w:type="character" w:styleId="Lienhypertexte">
    <w:name w:val="Hyperlink"/>
    <w:basedOn w:val="Policepardfaut"/>
    <w:uiPriority w:val="99"/>
    <w:unhideWhenUsed/>
    <w:rsid w:val="009E685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E685E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9E685E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E6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68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68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8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1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891</Words>
  <Characters>490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 - UMR GABI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llias</dc:creator>
  <cp:lastModifiedBy>Delphine LALLIAS</cp:lastModifiedBy>
  <cp:revision>34</cp:revision>
  <dcterms:created xsi:type="dcterms:W3CDTF">2017-07-25T11:45:00Z</dcterms:created>
  <dcterms:modified xsi:type="dcterms:W3CDTF">2017-11-14T13:24:00Z</dcterms:modified>
</cp:coreProperties>
</file>